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 Table: Epistatic interactions using main effect markers (identified by SLST, MLMM and MTMM) for 13 traits evaluated at E1 along with their p valu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51380</wp:posOffset>
                </wp:positionV>
                <wp:extent cx="459041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041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9"/>
                              <w:gridCol w:w="1985"/>
                              <w:gridCol w:w="1984"/>
                              <w:gridCol w:w="170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arker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arker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P value 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B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2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13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79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86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6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413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9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5245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6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13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2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90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2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4181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5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2188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6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79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44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1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2907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4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7149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6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866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7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355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9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2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650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9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355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8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44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5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21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6037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98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2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1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620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3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TP404137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9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98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3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650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2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787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90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5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64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0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26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8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W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650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64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2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810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2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413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787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TP12628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620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64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90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9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9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355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524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149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3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852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4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595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079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3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6037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5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LB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2420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1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7305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101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9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981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5480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3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LF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2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98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9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1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3293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3772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0413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6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6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620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7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TP1086421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3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TP1578768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4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5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498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5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4390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7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7524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9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599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5650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0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P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2420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8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200" w:after="0"/>
                                    <w:ind w:right="-1135" w:hanging="0"/>
                                    <w:jc w:val="both"/>
                                    <w:outlineLvl w:val="1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12420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P2907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79E-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45pt;height:841.9pt;mso-wrap-distance-left:9pt;mso-wrap-distance-right:9pt;mso-wrap-distance-top:0pt;mso-wrap-distance-bottom:0pt;margin-top:169.4pt;mso-position-vertical-relative:page;margin-left:4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9"/>
                        <w:gridCol w:w="1985"/>
                        <w:gridCol w:w="1984"/>
                        <w:gridCol w:w="170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arker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arker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P value 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B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21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13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792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866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67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413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98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5245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60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131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2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902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2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4181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57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2188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6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792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445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1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2907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4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7149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6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866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7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7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355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9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21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650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9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355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8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445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5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E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21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6037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98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21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19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6205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3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TP404137                    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97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98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3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650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2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7876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6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90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5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64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0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262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87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EW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650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8E-04</w:t>
                            </w:r>
                          </w:p>
                        </w:tc>
                      </w:tr>
                      <w:tr>
                        <w:trPr>
                          <w:trHeight w:val="239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642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200" w:after="0"/>
                              <w:ind w:right="-1135" w:hanging="0"/>
                              <w:jc w:val="both"/>
                              <w:outlineLvl w:val="2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8104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200" w:after="0"/>
                              <w:ind w:right="-1135" w:hanging="0"/>
                              <w:jc w:val="both"/>
                              <w:outlineLvl w:val="2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413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9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7876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TP12628                    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6205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64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90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9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96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355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524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09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1494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3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852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49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5952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079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3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6037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58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LB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24206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16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7305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1014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9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9810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5480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38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LLF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21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98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9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1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32937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3772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4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0413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6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69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6205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7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TP1086421                    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3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TP1578768                    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4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5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498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5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4390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7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7524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95E-04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599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5650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0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P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24206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8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200" w:after="0"/>
                              <w:ind w:right="-1135" w:hanging="0"/>
                              <w:jc w:val="both"/>
                              <w:outlineLvl w:val="1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124206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P2907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0"/>
                              <w:ind w:right="-1135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79E-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214" w:leader="none"/>
          <w:tab w:val="left" w:pos="9498" w:leader="none"/>
          <w:tab w:val="left" w:pos="9639" w:leader="none"/>
          <w:tab w:val="left" w:pos="11057" w:leader="none"/>
          <w:tab w:val="left" w:pos="11482" w:leader="none"/>
          <w:tab w:val="left" w:pos="11907" w:leader="none"/>
        </w:tabs>
        <w:spacing w:lineRule="auto" w:line="360"/>
        <w:ind w:right="-1135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pistatic interactions using main effect markers (identified by SLST, MLMM and MTMM) for 8 traits evaluated at E2 along with their p valu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92835</wp:posOffset>
                </wp:positionH>
                <wp:positionV relativeFrom="page">
                  <wp:posOffset>4096385</wp:posOffset>
                </wp:positionV>
                <wp:extent cx="4119245" cy="80740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8074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701"/>
                              <w:gridCol w:w="1843"/>
                              <w:gridCol w:w="170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arker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arker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 value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2147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355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5787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38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355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9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5787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1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52188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3772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1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W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57876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03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2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24206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034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0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2147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38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8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LB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2147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5650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1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0134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4866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0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L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9799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4313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9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4149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0864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70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napToGrid w:val="false"/>
                                    <w:spacing w:lineRule="auto" w:line="360" w:before="480" w:after="200"/>
                                    <w:ind w:right="-1135" w:hanging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14313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595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91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69817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595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214" w:leader="none"/>
                                      <w:tab w:val="left" w:pos="9498" w:leader="none"/>
                                      <w:tab w:val="left" w:pos="9639" w:leader="none"/>
                                      <w:tab w:val="left" w:pos="11057" w:leader="none"/>
                                      <w:tab w:val="left" w:pos="11482" w:leader="none"/>
                                      <w:tab w:val="left" w:pos="11907" w:leader="none"/>
                                    </w:tabs>
                                    <w:spacing w:lineRule="auto" w:line="360" w:before="0" w:after="200"/>
                                    <w:ind w:right="-1135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5E-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635.75pt;mso-wrap-distance-left:9pt;mso-wrap-distance-right:9pt;mso-wrap-distance-top:0pt;mso-wrap-distance-bottom:0pt;margin-top:322.55pt;mso-position-vertical-relative:page;margin-left:86.05pt;mso-position-horizontal-relative:page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701"/>
                        <w:gridCol w:w="1843"/>
                        <w:gridCol w:w="170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arker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arker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 value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2147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355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5787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38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355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9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5787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1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52188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3772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15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W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57876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03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22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24206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034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07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2147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38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86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LB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2147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5650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13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0134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4866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06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LF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9799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4313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98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41494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0864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70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napToGrid w:val="false"/>
                              <w:spacing w:lineRule="auto" w:line="360" w:before="480" w:after="200"/>
                              <w:ind w:right="-1135" w:hanging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143131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5952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91E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69817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5952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214" w:leader="none"/>
                                <w:tab w:val="left" w:pos="9498" w:leader="none"/>
                                <w:tab w:val="left" w:pos="9639" w:leader="none"/>
                                <w:tab w:val="left" w:pos="11057" w:leader="none"/>
                                <w:tab w:val="left" w:pos="11482" w:leader="none"/>
                                <w:tab w:val="left" w:pos="11907" w:leader="none"/>
                              </w:tabs>
                              <w:spacing w:lineRule="auto" w:line="360" w:before="0" w:after="200"/>
                              <w:ind w:right="-1135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5E-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214" w:leader="none"/>
          <w:tab w:val="left" w:pos="9498" w:leader="none"/>
          <w:tab w:val="left" w:pos="9639" w:leader="none"/>
          <w:tab w:val="left" w:pos="11057" w:leader="none"/>
          <w:tab w:val="left" w:pos="11482" w:leader="none"/>
          <w:tab w:val="left" w:pos="11907" w:leader="none"/>
        </w:tabs>
        <w:spacing w:lineRule="auto" w:line="360"/>
        <w:ind w:right="-1135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Lexia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5:14:00Z</dcterms:created>
  <dc:creator>apoorvbio</dc:creator>
  <dc:description/>
  <cp:keywords/>
  <dc:language>en-US</dc:language>
  <cp:lastModifiedBy>apoorvbio</cp:lastModifiedBy>
  <dcterms:modified xsi:type="dcterms:W3CDTF">2018-06-13T06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